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BABD" w14:textId="48FD1634" w:rsidR="0094701A" w:rsidRPr="000B7E0F" w:rsidRDefault="0094701A" w:rsidP="000B7E0F">
      <w:pPr>
        <w:adjustRightInd w:val="0"/>
        <w:jc w:val="center"/>
        <w:rPr>
          <w:b/>
          <w:bCs/>
          <w:sz w:val="24"/>
          <w:szCs w:val="24"/>
          <w:lang w:val="en-US"/>
        </w:rPr>
      </w:pPr>
      <w:r w:rsidRPr="000B7E0F">
        <w:rPr>
          <w:b/>
          <w:bCs/>
          <w:sz w:val="24"/>
          <w:szCs w:val="24"/>
          <w:lang w:val="en-US"/>
        </w:rPr>
        <w:t>Appendix A. Futility analysis</w:t>
      </w:r>
    </w:p>
    <w:p w14:paraId="4F7DB751" w14:textId="77777777" w:rsidR="0094701A" w:rsidRPr="000B7E0F" w:rsidRDefault="0094701A" w:rsidP="0094701A">
      <w:pPr>
        <w:adjustRightInd w:val="0"/>
        <w:jc w:val="both"/>
        <w:rPr>
          <w:sz w:val="24"/>
          <w:szCs w:val="24"/>
          <w:lang w:val="en-US"/>
        </w:rPr>
      </w:pPr>
    </w:p>
    <w:p w14:paraId="6A6EE70C" w14:textId="77777777" w:rsidR="0094701A" w:rsidRPr="000B7E0F" w:rsidRDefault="0094701A" w:rsidP="0094701A">
      <w:pPr>
        <w:adjustRightInd w:val="0"/>
        <w:jc w:val="both"/>
        <w:rPr>
          <w:sz w:val="24"/>
          <w:szCs w:val="24"/>
          <w:lang w:val="en-US"/>
        </w:rPr>
      </w:pPr>
    </w:p>
    <w:p w14:paraId="6192C799" w14:textId="1C7321BA" w:rsidR="0094701A" w:rsidRPr="000B7E0F" w:rsidRDefault="0094701A" w:rsidP="000B7E0F">
      <w:pPr>
        <w:autoSpaceDE/>
        <w:autoSpaceDN/>
        <w:spacing w:after="160" w:line="259" w:lineRule="auto"/>
        <w:jc w:val="both"/>
        <w:rPr>
          <w:color w:val="000000"/>
          <w:sz w:val="24"/>
          <w:szCs w:val="24"/>
          <w:lang w:val="en-US"/>
        </w:rPr>
      </w:pPr>
      <w:r w:rsidRPr="000B7E0F">
        <w:rPr>
          <w:color w:val="000000"/>
          <w:sz w:val="24"/>
          <w:szCs w:val="24"/>
          <w:lang w:val="en-US"/>
        </w:rPr>
        <w:t>To evaluate the possibility of continuing with the study, the following futility analysis was proposed, considering the hypotheses:</w:t>
      </w:r>
    </w:p>
    <w:p w14:paraId="57002E25" w14:textId="77777777" w:rsidR="0094701A" w:rsidRPr="000B7E0F" w:rsidRDefault="0094701A" w:rsidP="000B7E0F">
      <w:pPr>
        <w:autoSpaceDE/>
        <w:autoSpaceDN/>
        <w:spacing w:after="160" w:line="259" w:lineRule="auto"/>
        <w:jc w:val="both"/>
        <w:rPr>
          <w:color w:val="000000"/>
          <w:sz w:val="24"/>
          <w:szCs w:val="24"/>
          <w:lang w:val="en-US"/>
        </w:rPr>
      </w:pPr>
      <w:r w:rsidRPr="000B7E0F">
        <w:rPr>
          <w:color w:val="000000"/>
          <w:sz w:val="24"/>
          <w:szCs w:val="24"/>
          <w:lang w:val="en-US"/>
        </w:rPr>
        <w:t>H0: There are no statistically significant differences between the treatments.</w:t>
      </w:r>
    </w:p>
    <w:p w14:paraId="6ED5CB37" w14:textId="07E19239" w:rsidR="0094701A" w:rsidRPr="000B7E0F" w:rsidRDefault="0094701A" w:rsidP="000B7E0F">
      <w:pPr>
        <w:autoSpaceDE/>
        <w:autoSpaceDN/>
        <w:spacing w:after="160" w:line="259" w:lineRule="auto"/>
        <w:jc w:val="both"/>
        <w:rPr>
          <w:color w:val="000000"/>
          <w:sz w:val="24"/>
          <w:szCs w:val="24"/>
          <w:lang w:val="en-US"/>
        </w:rPr>
      </w:pPr>
      <w:r w:rsidRPr="000B7E0F">
        <w:rPr>
          <w:color w:val="000000"/>
          <w:sz w:val="24"/>
          <w:szCs w:val="24"/>
          <w:lang w:val="en-US"/>
        </w:rPr>
        <w:t>H1: There are statistically significant differences between the treatments.</w:t>
      </w:r>
    </w:p>
    <w:p w14:paraId="66C4138C" w14:textId="54D49310" w:rsidR="0094701A" w:rsidRPr="000B7E0F" w:rsidRDefault="0094701A" w:rsidP="000B7E0F">
      <w:pPr>
        <w:autoSpaceDE/>
        <w:autoSpaceDN/>
        <w:spacing w:after="160" w:line="259" w:lineRule="auto"/>
        <w:jc w:val="both"/>
        <w:rPr>
          <w:color w:val="000000"/>
          <w:sz w:val="24"/>
          <w:szCs w:val="24"/>
          <w:lang w:val="en-US"/>
        </w:rPr>
      </w:pPr>
      <w:r w:rsidRPr="000B7E0F">
        <w:rPr>
          <w:color w:val="000000"/>
          <w:sz w:val="24"/>
          <w:szCs w:val="24"/>
          <w:lang w:val="en-US"/>
        </w:rPr>
        <w:t xml:space="preserve">If the null hypothesis is rejected, it is concluded that the treatments behave significantly </w:t>
      </w:r>
      <w:r w:rsidR="000B7E0F" w:rsidRPr="000B7E0F">
        <w:rPr>
          <w:color w:val="000000"/>
          <w:sz w:val="24"/>
          <w:szCs w:val="24"/>
          <w:lang w:val="en-US"/>
        </w:rPr>
        <w:t>differently,</w:t>
      </w:r>
      <w:r w:rsidRPr="000B7E0F">
        <w:rPr>
          <w:color w:val="000000"/>
          <w:sz w:val="24"/>
          <w:szCs w:val="24"/>
          <w:lang w:val="en-US"/>
        </w:rPr>
        <w:t xml:space="preserve"> and differences could be achieved if the study continues.</w:t>
      </w:r>
    </w:p>
    <w:p w14:paraId="4884089B" w14:textId="24BC85FD" w:rsidR="0094701A" w:rsidRPr="000B7E0F" w:rsidRDefault="0094701A" w:rsidP="000B7E0F">
      <w:pPr>
        <w:autoSpaceDE/>
        <w:autoSpaceDN/>
        <w:spacing w:after="160" w:line="259" w:lineRule="auto"/>
        <w:jc w:val="both"/>
        <w:rPr>
          <w:color w:val="000000"/>
          <w:sz w:val="24"/>
          <w:szCs w:val="24"/>
          <w:lang w:val="en-US"/>
        </w:rPr>
      </w:pPr>
      <w:r w:rsidRPr="000B7E0F">
        <w:rPr>
          <w:color w:val="000000"/>
          <w:sz w:val="24"/>
          <w:szCs w:val="24"/>
          <w:lang w:val="en-US"/>
        </w:rPr>
        <w:t xml:space="preserve">If the null hypothesis is not rejected, it is concluded that the treatments behave </w:t>
      </w:r>
      <w:r w:rsidR="00F4045A" w:rsidRPr="000B7E0F">
        <w:rPr>
          <w:color w:val="000000"/>
          <w:sz w:val="24"/>
          <w:szCs w:val="24"/>
          <w:lang w:val="en-US"/>
        </w:rPr>
        <w:t>similar</w:t>
      </w:r>
      <w:r w:rsidR="00F4045A">
        <w:rPr>
          <w:color w:val="000000"/>
          <w:sz w:val="24"/>
          <w:szCs w:val="24"/>
          <w:lang w:val="en-US"/>
        </w:rPr>
        <w:t>ly</w:t>
      </w:r>
      <w:r w:rsidRPr="000B7E0F">
        <w:rPr>
          <w:color w:val="000000"/>
          <w:sz w:val="24"/>
          <w:szCs w:val="24"/>
          <w:lang w:val="en-US"/>
        </w:rPr>
        <w:t>, so it would be futile to continue with it.</w:t>
      </w:r>
    </w:p>
    <w:p w14:paraId="0C4B0B5D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1"/>
        <w:gridCol w:w="2464"/>
      </w:tblGrid>
      <w:tr w:rsidR="0094701A" w:rsidRPr="000B7E0F" w14:paraId="290C8C84" w14:textId="77777777" w:rsidTr="000B7E0F">
        <w:trPr>
          <w:cantSplit/>
          <w:tblHeader/>
          <w:jc w:val="center"/>
        </w:trPr>
        <w:tc>
          <w:tcPr>
            <w:tcW w:w="850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FF9539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Design Information</w:t>
            </w:r>
          </w:p>
        </w:tc>
      </w:tr>
      <w:tr w:rsidR="0094701A" w:rsidRPr="000B7E0F" w14:paraId="40DE5A31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777181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tistic Distribution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A3BA1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Normal</w:t>
            </w:r>
          </w:p>
        </w:tc>
      </w:tr>
      <w:tr w:rsidR="0094701A" w:rsidRPr="000B7E0F" w14:paraId="02D3A149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36E750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 Scale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4B5EA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MLE</w:t>
            </w:r>
          </w:p>
        </w:tc>
      </w:tr>
      <w:tr w:rsidR="0094701A" w:rsidRPr="000B7E0F" w14:paraId="4164093E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DF27BE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 Hypothesis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45CAD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</w:tr>
      <w:tr w:rsidR="0094701A" w:rsidRPr="000B7E0F" w14:paraId="7B894ADD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C36725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Early Stop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8BE4D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Accept/Reject Null</w:t>
            </w:r>
          </w:p>
        </w:tc>
      </w:tr>
      <w:tr w:rsidR="0094701A" w:rsidRPr="000B7E0F" w14:paraId="3EDC48CB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09F7A5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Method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E5C6A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O'Brien-Fleming</w:t>
            </w:r>
          </w:p>
        </w:tc>
      </w:tr>
      <w:tr w:rsidR="0094701A" w:rsidRPr="000B7E0F" w14:paraId="116E3524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E15802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 Key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A0A6A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Both</w:t>
            </w:r>
          </w:p>
        </w:tc>
      </w:tr>
      <w:tr w:rsidR="0094701A" w:rsidRPr="000B7E0F" w14:paraId="40714BD1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F95522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 Reference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3D5E4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</w:t>
            </w:r>
          </w:p>
        </w:tc>
      </w:tr>
      <w:tr w:rsidR="0094701A" w:rsidRPr="000B7E0F" w14:paraId="0DEAB9FD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766F69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umber of Stages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CEADB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</w:tr>
      <w:tr w:rsidR="0094701A" w:rsidRPr="000B7E0F" w14:paraId="5060F0A8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EDDE01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pha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A7D97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5</w:t>
            </w:r>
          </w:p>
        </w:tc>
      </w:tr>
      <w:tr w:rsidR="0094701A" w:rsidRPr="000B7E0F" w14:paraId="40523A6D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FD4A6E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eta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D18EE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2</w:t>
            </w:r>
          </w:p>
        </w:tc>
      </w:tr>
      <w:tr w:rsidR="0094701A" w:rsidRPr="000B7E0F" w14:paraId="53E7BC09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984AE1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ower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D6710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8</w:t>
            </w:r>
          </w:p>
        </w:tc>
      </w:tr>
      <w:tr w:rsidR="0094701A" w:rsidRPr="000B7E0F" w14:paraId="6FD3B7FA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C257C55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Max Informatio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FCBA1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14.0359</w:t>
            </w:r>
          </w:p>
        </w:tc>
      </w:tr>
      <w:tr w:rsidR="0094701A" w:rsidRPr="000B7E0F" w14:paraId="62F7D697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45DF84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Max Information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CA1CC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0336</w:t>
            </w:r>
          </w:p>
        </w:tc>
      </w:tr>
      <w:tr w:rsidR="0094701A" w:rsidRPr="000B7E0F" w14:paraId="2F42DEAB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F043A2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Null Ref AS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F8375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0.79268</w:t>
            </w:r>
          </w:p>
        </w:tc>
      </w:tr>
      <w:tr w:rsidR="0094701A" w:rsidRPr="000B7E0F" w14:paraId="22B15223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6524AF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Alt Ref AS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D09E4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8.00977</w:t>
            </w:r>
          </w:p>
        </w:tc>
      </w:tr>
      <w:tr w:rsidR="0094701A" w:rsidRPr="000B7E0F" w14:paraId="35D1AADB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A8C82F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dj Design Alpha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460C7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5</w:t>
            </w:r>
          </w:p>
        </w:tc>
      </w:tr>
      <w:tr w:rsidR="0094701A" w:rsidRPr="000B7E0F" w14:paraId="67446549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7945113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dj Design Beta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7249D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9992</w:t>
            </w:r>
          </w:p>
        </w:tc>
      </w:tr>
      <w:tr w:rsidR="0094701A" w:rsidRPr="000B7E0F" w14:paraId="7C7159CC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EEA1F2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dj Design Power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7A77D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80008</w:t>
            </w:r>
          </w:p>
        </w:tc>
      </w:tr>
      <w:tr w:rsidR="0094701A" w:rsidRPr="000B7E0F" w14:paraId="17FF31DE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8EDCD3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Adj Design Max Informatio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A4BEA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14.069</w:t>
            </w:r>
          </w:p>
        </w:tc>
      </w:tr>
      <w:tr w:rsidR="0094701A" w:rsidRPr="000B7E0F" w14:paraId="319B1A89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28CDAB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dj Design Max Information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6DF8E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4054</w:t>
            </w:r>
          </w:p>
        </w:tc>
      </w:tr>
      <w:tr w:rsidR="0094701A" w:rsidRPr="000B7E0F" w14:paraId="7127BEF6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55CC58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Adj Design Null Ref AS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D05E3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0.76099</w:t>
            </w:r>
          </w:p>
        </w:tc>
      </w:tr>
      <w:tr w:rsidR="0094701A" w:rsidRPr="000B7E0F" w14:paraId="6382F25F" w14:textId="77777777" w:rsidTr="000B7E0F">
        <w:trPr>
          <w:cantSplit/>
          <w:jc w:val="center"/>
        </w:trPr>
        <w:tc>
          <w:tcPr>
            <w:tcW w:w="604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D5D9FB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Adj Design Alt Ref ASN (Percent of Fixed Sample)</w:t>
            </w:r>
          </w:p>
        </w:tc>
        <w:tc>
          <w:tcPr>
            <w:tcW w:w="246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83A57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7.97327</w:t>
            </w:r>
          </w:p>
        </w:tc>
      </w:tr>
    </w:tbl>
    <w:p w14:paraId="31990D64" w14:textId="7220286B" w:rsidR="0094701A" w:rsidRPr="000B7E0F" w:rsidRDefault="00A373FD" w:rsidP="0094701A">
      <w:pPr>
        <w:adjustRightInd w:val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LE: </w:t>
      </w:r>
      <w:r w:rsidRPr="00A373FD">
        <w:rPr>
          <w:color w:val="000000"/>
          <w:sz w:val="24"/>
          <w:szCs w:val="24"/>
        </w:rPr>
        <w:t>Maximum Likelihood Estimation</w:t>
      </w:r>
    </w:p>
    <w:tbl>
      <w:tblPr>
        <w:tblW w:w="1048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9"/>
        <w:gridCol w:w="1332"/>
        <w:gridCol w:w="965"/>
        <w:gridCol w:w="1019"/>
        <w:gridCol w:w="851"/>
        <w:gridCol w:w="850"/>
        <w:gridCol w:w="993"/>
        <w:gridCol w:w="1417"/>
        <w:gridCol w:w="1276"/>
      </w:tblGrid>
      <w:tr w:rsidR="0094701A" w:rsidRPr="000B7E0F" w14:paraId="167D10A4" w14:textId="77777777" w:rsidTr="00983339">
        <w:trPr>
          <w:cantSplit/>
          <w:tblHeader/>
          <w:jc w:val="center"/>
        </w:trPr>
        <w:tc>
          <w:tcPr>
            <w:tcW w:w="10482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3A3E84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lastRenderedPageBreak/>
              <w:t>Method Information</w:t>
            </w:r>
          </w:p>
        </w:tc>
      </w:tr>
      <w:tr w:rsidR="0094701A" w:rsidRPr="000B7E0F" w14:paraId="35668AEF" w14:textId="77777777" w:rsidTr="00983339">
        <w:trPr>
          <w:cantSplit/>
          <w:tblHeader/>
          <w:jc w:val="center"/>
        </w:trPr>
        <w:tc>
          <w:tcPr>
            <w:tcW w:w="1779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F43061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</w:t>
            </w:r>
          </w:p>
        </w:tc>
        <w:tc>
          <w:tcPr>
            <w:tcW w:w="133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F0DA0B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Method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E9CBE9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pha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40837C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eta</w:t>
            </w:r>
          </w:p>
        </w:tc>
        <w:tc>
          <w:tcPr>
            <w:tcW w:w="269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00FDB8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nified Family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12553B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</w:t>
            </w: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br/>
              <w:t>Reference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5CAD06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Drift</w:t>
            </w:r>
          </w:p>
        </w:tc>
      </w:tr>
      <w:tr w:rsidR="00983339" w:rsidRPr="000B7E0F" w14:paraId="13A0C9A4" w14:textId="77777777" w:rsidTr="00983339">
        <w:trPr>
          <w:cantSplit/>
          <w:tblHeader/>
          <w:jc w:val="center"/>
        </w:trPr>
        <w:tc>
          <w:tcPr>
            <w:tcW w:w="1779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ECBECD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33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609F5B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965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CE3A93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AA1569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04284C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Rho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8ACC91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Tau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D6B22B" w14:textId="77777777" w:rsidR="0094701A" w:rsidRPr="000B7E0F" w:rsidRDefault="0094701A" w:rsidP="000F46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7DC6C9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3FB21C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</w:tr>
      <w:tr w:rsidR="00983339" w:rsidRPr="000B7E0F" w14:paraId="5C1E4209" w14:textId="77777777" w:rsidTr="00983339">
        <w:trPr>
          <w:cantSplit/>
          <w:jc w:val="center"/>
        </w:trPr>
        <w:tc>
          <w:tcPr>
            <w:tcW w:w="177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44769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Upper Alpha</w:t>
            </w:r>
          </w:p>
        </w:tc>
        <w:tc>
          <w:tcPr>
            <w:tcW w:w="13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44EC7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O'Brien-Fleming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EF4A5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5000</w:t>
            </w:r>
          </w:p>
        </w:tc>
        <w:tc>
          <w:tcPr>
            <w:tcW w:w="10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C3B4D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BDF40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071C5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94C0A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.65589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6DB53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8C1C3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.655247</w:t>
            </w:r>
          </w:p>
        </w:tc>
      </w:tr>
      <w:tr w:rsidR="00983339" w:rsidRPr="000B7E0F" w14:paraId="7CCFF1DC" w14:textId="77777777" w:rsidTr="00983339">
        <w:trPr>
          <w:cantSplit/>
          <w:jc w:val="center"/>
        </w:trPr>
        <w:tc>
          <w:tcPr>
            <w:tcW w:w="177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83834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Upper Beta</w:t>
            </w:r>
          </w:p>
        </w:tc>
        <w:tc>
          <w:tcPr>
            <w:tcW w:w="133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0C9B3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O'Brien-Fleming</w:t>
            </w:r>
          </w:p>
        </w:tc>
        <w:tc>
          <w:tcPr>
            <w:tcW w:w="96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6DBAD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</w:t>
            </w:r>
          </w:p>
        </w:tc>
        <w:tc>
          <w:tcPr>
            <w:tcW w:w="101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65B3B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200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6C90A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B5FF8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D970B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99935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854B1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5E005" w14:textId="77777777" w:rsidR="0094701A" w:rsidRPr="000B7E0F" w:rsidRDefault="0094701A" w:rsidP="00C5498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.655247</w:t>
            </w:r>
          </w:p>
        </w:tc>
      </w:tr>
    </w:tbl>
    <w:p w14:paraId="507E8127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202D954E" w14:textId="77777777" w:rsidR="0094701A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15A17006" w14:textId="77777777" w:rsidR="00C309B7" w:rsidRPr="000B7E0F" w:rsidRDefault="00C309B7" w:rsidP="0094701A">
      <w:pPr>
        <w:adjustRightInd w:val="0"/>
        <w:jc w:val="both"/>
        <w:rPr>
          <w:color w:val="000000"/>
          <w:sz w:val="24"/>
          <w:szCs w:val="24"/>
        </w:rPr>
      </w:pPr>
    </w:p>
    <w:tbl>
      <w:tblPr>
        <w:tblW w:w="95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559"/>
        <w:gridCol w:w="1417"/>
        <w:gridCol w:w="1179"/>
        <w:gridCol w:w="1390"/>
        <w:gridCol w:w="1418"/>
        <w:gridCol w:w="1559"/>
      </w:tblGrid>
      <w:tr w:rsidR="0094701A" w:rsidRPr="00921B46" w14:paraId="27C70E43" w14:textId="77777777" w:rsidTr="004C6D66">
        <w:trPr>
          <w:cantSplit/>
          <w:tblHeader/>
          <w:jc w:val="center"/>
        </w:trPr>
        <w:tc>
          <w:tcPr>
            <w:tcW w:w="9507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C5868A" w14:textId="48CEFF22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Boundary Information (MLE Scale)</w:t>
            </w: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br/>
              <w:t>Null Reference=0</w:t>
            </w:r>
          </w:p>
        </w:tc>
      </w:tr>
      <w:tr w:rsidR="0094701A" w:rsidRPr="000B7E0F" w14:paraId="00F903DB" w14:textId="77777777" w:rsidTr="004C6D66">
        <w:trPr>
          <w:cantSplit/>
          <w:tblHeader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7AE7AD" w14:textId="70396941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ge</w:t>
            </w:r>
          </w:p>
        </w:tc>
        <w:tc>
          <w:tcPr>
            <w:tcW w:w="4155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168853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78C600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</w:t>
            </w:r>
          </w:p>
        </w:tc>
        <w:tc>
          <w:tcPr>
            <w:tcW w:w="2977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50AC91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 Values</w:t>
            </w:r>
          </w:p>
        </w:tc>
      </w:tr>
      <w:tr w:rsidR="0094701A" w:rsidRPr="000B7E0F" w14:paraId="74A2B72E" w14:textId="77777777" w:rsidTr="004C6D66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159F7B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4155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9410FF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Information Level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5CC774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5C652F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</w:tr>
      <w:tr w:rsidR="0094701A" w:rsidRPr="000B7E0F" w14:paraId="726577E6" w14:textId="77777777" w:rsidTr="004C6D66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5A4A56" w14:textId="77777777" w:rsidR="0094701A" w:rsidRPr="000B7E0F" w:rsidRDefault="0094701A" w:rsidP="004F171F">
            <w:pPr>
              <w:keepNext/>
              <w:adjustRightInd w:val="0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E28B01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roportion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FB5CF6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ctual</w:t>
            </w:r>
          </w:p>
        </w:tc>
        <w:tc>
          <w:tcPr>
            <w:tcW w:w="11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2A1AAA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4DC8AC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182AF3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eta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349C84" w14:textId="77777777" w:rsidR="0094701A" w:rsidRPr="000B7E0F" w:rsidRDefault="0094701A" w:rsidP="008F71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pha</w:t>
            </w:r>
          </w:p>
        </w:tc>
      </w:tr>
      <w:tr w:rsidR="0094701A" w:rsidRPr="000B7E0F" w14:paraId="1898B455" w14:textId="77777777" w:rsidTr="00D37C46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5ADD0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D9D6C3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0.25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0B449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176.2584</w:t>
            </w:r>
          </w:p>
        </w:tc>
        <w:tc>
          <w:tcPr>
            <w:tcW w:w="11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E105E5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130.4312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AC16EF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F8824C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-0.0505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AB95A4" w14:textId="77777777" w:rsidR="0094701A" w:rsidRPr="0094667D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94667D">
              <w:rPr>
                <w:color w:val="000000"/>
                <w:sz w:val="24"/>
                <w:szCs w:val="24"/>
                <w14:ligatures w14:val="standardContextual"/>
              </w:rPr>
              <w:t>0.24945</w:t>
            </w:r>
          </w:p>
        </w:tc>
      </w:tr>
      <w:tr w:rsidR="0094701A" w:rsidRPr="000B7E0F" w14:paraId="09078058" w14:textId="77777777" w:rsidTr="004C6D66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AEF2E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68A6F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50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98C2E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2.5168</w:t>
            </w:r>
          </w:p>
        </w:tc>
        <w:tc>
          <w:tcPr>
            <w:tcW w:w="11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3A1F8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0.8624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97817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0F1C1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247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76C6E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2473</w:t>
            </w:r>
          </w:p>
        </w:tc>
      </w:tr>
      <w:tr w:rsidR="0094701A" w:rsidRPr="000B7E0F" w14:paraId="5C2B1ED3" w14:textId="77777777" w:rsidTr="004C6D66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37546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6FF4E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75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D3D5C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8.7752</w:t>
            </w:r>
          </w:p>
        </w:tc>
        <w:tc>
          <w:tcPr>
            <w:tcW w:w="11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7CD29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91.2936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67677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B5B2B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498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55357" w14:textId="77777777" w:rsidR="0094701A" w:rsidRPr="000B7E0F" w:rsidRDefault="0094701A" w:rsidP="0094667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8315</w:t>
            </w:r>
          </w:p>
        </w:tc>
      </w:tr>
      <w:tr w:rsidR="0094701A" w:rsidRPr="000B7E0F" w14:paraId="3EEF5BED" w14:textId="77777777" w:rsidTr="004C6D66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A65E8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46CA5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.00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8B70E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0336</w:t>
            </w:r>
          </w:p>
        </w:tc>
        <w:tc>
          <w:tcPr>
            <w:tcW w:w="117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36801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1.7248</w:t>
            </w:r>
          </w:p>
        </w:tc>
        <w:tc>
          <w:tcPr>
            <w:tcW w:w="13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9D8FD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627AB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3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CA914" w14:textId="77777777" w:rsidR="0094701A" w:rsidRPr="000B7E0F" w:rsidRDefault="0094701A" w:rsidP="0094667D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36</w:t>
            </w:r>
          </w:p>
        </w:tc>
      </w:tr>
    </w:tbl>
    <w:p w14:paraId="7FA67015" w14:textId="03EA4527" w:rsidR="0094701A" w:rsidRPr="000B7E0F" w:rsidRDefault="00A373FD" w:rsidP="0094701A">
      <w:pPr>
        <w:adjustRightInd w:val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LE: </w:t>
      </w:r>
      <w:r w:rsidRPr="00A373FD">
        <w:rPr>
          <w:color w:val="000000"/>
          <w:sz w:val="24"/>
          <w:szCs w:val="24"/>
        </w:rPr>
        <w:t>Maximum Likelihood Estimation</w:t>
      </w:r>
    </w:p>
    <w:p w14:paraId="2F26BF6E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7C8AA4B7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3"/>
        <w:gridCol w:w="2698"/>
      </w:tblGrid>
      <w:tr w:rsidR="0094701A" w:rsidRPr="000B7E0F" w14:paraId="796B2448" w14:textId="77777777" w:rsidTr="00E730E6">
        <w:trPr>
          <w:cantSplit/>
          <w:tblHeader/>
          <w:jc w:val="center"/>
        </w:trPr>
        <w:tc>
          <w:tcPr>
            <w:tcW w:w="6371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DE04CD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ample Size Summary</w:t>
            </w:r>
          </w:p>
        </w:tc>
      </w:tr>
      <w:tr w:rsidR="0094701A" w:rsidRPr="000B7E0F" w14:paraId="5BA97607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5BC915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Test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DE5E6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Two-Sample Proportions</w:t>
            </w:r>
          </w:p>
        </w:tc>
      </w:tr>
      <w:tr w:rsidR="0094701A" w:rsidRPr="000B7E0F" w14:paraId="236AFE1E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21E3B5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ull Proportion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93F38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7</w:t>
            </w:r>
          </w:p>
        </w:tc>
      </w:tr>
      <w:tr w:rsidR="0094701A" w:rsidRPr="000B7E0F" w14:paraId="3F6BFAA0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A39645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roportion (Group A)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8B8F2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8</w:t>
            </w:r>
          </w:p>
        </w:tc>
      </w:tr>
      <w:tr w:rsidR="0094701A" w:rsidRPr="000B7E0F" w14:paraId="5BBB2D8C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7A9661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Test Statistic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7E14D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Z for Proportion</w:t>
            </w:r>
          </w:p>
        </w:tc>
      </w:tr>
      <w:tr w:rsidR="0094701A" w:rsidRPr="000B7E0F" w14:paraId="3CDB0C06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CF4753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Reference Proportions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01178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Alt Ref</w:t>
            </w:r>
          </w:p>
        </w:tc>
      </w:tr>
      <w:tr w:rsidR="0094701A" w:rsidRPr="000B7E0F" w14:paraId="7C0019B8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691D71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Max Sample Size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B5B07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1.7248</w:t>
            </w:r>
          </w:p>
        </w:tc>
      </w:tr>
      <w:tr w:rsidR="0094701A" w:rsidRPr="000B7E0F" w14:paraId="513E68BA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AE7A38D" w14:textId="77777777" w:rsidR="0094701A" w:rsidRPr="000B7E0F" w:rsidRDefault="0094701A" w:rsidP="004F171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Expected Sample Size (Null Ref)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A2DDE" w14:textId="2FC093D4" w:rsidR="0094701A" w:rsidRPr="000B7E0F" w:rsidRDefault="0094701A" w:rsidP="004F171F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</w:t>
            </w:r>
            <w:r w:rsidR="00D2525B" w:rsidRPr="000B7E0F">
              <w:rPr>
                <w:color w:val="000000"/>
                <w:sz w:val="24"/>
                <w:szCs w:val="24"/>
                <w14:ligatures w14:val="standardContextual"/>
              </w:rPr>
              <w:t>53</w:t>
            </w: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1321</w:t>
            </w:r>
          </w:p>
        </w:tc>
      </w:tr>
      <w:tr w:rsidR="0094701A" w:rsidRPr="000B7E0F" w14:paraId="080C811A" w14:textId="77777777" w:rsidTr="00E730E6">
        <w:trPr>
          <w:cantSplit/>
          <w:jc w:val="center"/>
        </w:trPr>
        <w:tc>
          <w:tcPr>
            <w:tcW w:w="367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44818F" w14:textId="77777777" w:rsidR="0094701A" w:rsidRPr="000B7E0F" w:rsidRDefault="0094701A" w:rsidP="004F171F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Expected Sample Size (Alt Ref)</w:t>
            </w:r>
          </w:p>
        </w:tc>
        <w:tc>
          <w:tcPr>
            <w:tcW w:w="269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B2A8E" w14:textId="77777777" w:rsidR="0094701A" w:rsidRPr="000B7E0F" w:rsidRDefault="0094701A" w:rsidP="004F17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6.9019</w:t>
            </w:r>
          </w:p>
        </w:tc>
      </w:tr>
    </w:tbl>
    <w:p w14:paraId="62C16B21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tbl>
      <w:tblPr>
        <w:tblW w:w="106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851"/>
        <w:gridCol w:w="1276"/>
        <w:gridCol w:w="1275"/>
        <w:gridCol w:w="1418"/>
        <w:gridCol w:w="850"/>
        <w:gridCol w:w="1134"/>
        <w:gridCol w:w="1134"/>
        <w:gridCol w:w="1560"/>
      </w:tblGrid>
      <w:tr w:rsidR="0094701A" w:rsidRPr="00921B46" w14:paraId="4341CEEA" w14:textId="77777777" w:rsidTr="00C309B7">
        <w:trPr>
          <w:cantSplit/>
          <w:tblHeader/>
          <w:jc w:val="center"/>
        </w:trPr>
        <w:tc>
          <w:tcPr>
            <w:tcW w:w="10624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37C308" w14:textId="77777777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Sample Sizes (N)</w:t>
            </w: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br/>
              <w:t>Two-Sample Z Test for Proportion Difference</w:t>
            </w:r>
          </w:p>
        </w:tc>
      </w:tr>
      <w:tr w:rsidR="0094701A" w:rsidRPr="000B7E0F" w14:paraId="1877360E" w14:textId="77777777" w:rsidTr="00C309B7">
        <w:trPr>
          <w:cantSplit/>
          <w:tblHeader/>
          <w:jc w:val="center"/>
        </w:trPr>
        <w:tc>
          <w:tcPr>
            <w:tcW w:w="112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ABCC03" w14:textId="5459EBD0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ge</w:t>
            </w:r>
          </w:p>
        </w:tc>
        <w:tc>
          <w:tcPr>
            <w:tcW w:w="4820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BE633C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Fractional N</w:t>
            </w:r>
          </w:p>
        </w:tc>
        <w:tc>
          <w:tcPr>
            <w:tcW w:w="467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F1CDF6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Ceiling N</w:t>
            </w:r>
          </w:p>
        </w:tc>
      </w:tr>
      <w:tr w:rsidR="0094701A" w:rsidRPr="000B7E0F" w14:paraId="7C657E0D" w14:textId="77777777" w:rsidTr="00C309B7">
        <w:trPr>
          <w:cantSplit/>
          <w:tblHeader/>
          <w:jc w:val="center"/>
        </w:trPr>
        <w:tc>
          <w:tcPr>
            <w:tcW w:w="112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6168D7" w14:textId="77777777" w:rsidR="0094701A" w:rsidRPr="000B7E0F" w:rsidRDefault="0094701A" w:rsidP="00C309B7">
            <w:pPr>
              <w:keepNext/>
              <w:adjustRightInd w:val="0"/>
              <w:jc w:val="center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FFCAF6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1A0474" w14:textId="790545ED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  <w:r w:rsidR="00C309B7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(Grp 1)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299BC0" w14:textId="5ABC20B3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  <w:r w:rsidR="00AA307A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(Grp 2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48E4C6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Information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7D5978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DE2CC2" w14:textId="47DE3D2A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  <w:r w:rsidR="00E41A5E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(Grp 1)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67D1FC" w14:textId="33DD3F56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  <w:r w:rsidR="00E41A5E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(Grp 2)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EFA3A3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Information</w:t>
            </w:r>
          </w:p>
        </w:tc>
      </w:tr>
      <w:tr w:rsidR="0094701A" w:rsidRPr="000B7E0F" w14:paraId="2081E7F5" w14:textId="77777777" w:rsidTr="00C309B7">
        <w:trPr>
          <w:cantSplit/>
          <w:jc w:val="center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1B0C2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6DC04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0.43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3619E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5.2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4ADE8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5.2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0905F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76.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F6659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65C5E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25BB0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6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44B19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78.4</w:t>
            </w:r>
          </w:p>
        </w:tc>
      </w:tr>
      <w:tr w:rsidR="0094701A" w:rsidRPr="000B7E0F" w14:paraId="7B7319E0" w14:textId="77777777" w:rsidTr="00C309B7">
        <w:trPr>
          <w:cantSplit/>
          <w:jc w:val="center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C6EBB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0D5C6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0.8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5DE9A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0.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99357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0.4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61879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2.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57F58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34550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6C8BB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F9063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4.1</w:t>
            </w:r>
          </w:p>
        </w:tc>
      </w:tr>
      <w:tr w:rsidR="0094701A" w:rsidRPr="000B7E0F" w14:paraId="3CA1EA3E" w14:textId="77777777" w:rsidTr="00C309B7">
        <w:trPr>
          <w:cantSplit/>
          <w:jc w:val="center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4A682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46DB7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91.2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1F0EE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95.6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4A038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95.6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3624E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8.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F1BA1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9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3F2C2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9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505AC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96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76170" w14:textId="77777777" w:rsidR="0094701A" w:rsidRPr="000B7E0F" w:rsidRDefault="0094701A" w:rsidP="00C309B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9.7</w:t>
            </w:r>
          </w:p>
        </w:tc>
      </w:tr>
      <w:tr w:rsidR="0094701A" w:rsidRPr="000B7E0F" w14:paraId="7DD9D259" w14:textId="77777777" w:rsidTr="00C309B7">
        <w:trPr>
          <w:cantSplit/>
          <w:jc w:val="center"/>
        </w:trPr>
        <w:tc>
          <w:tcPr>
            <w:tcW w:w="112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41D39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1DF3B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1.7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DDE3B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0.86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36AC1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0.8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3487B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04C69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014B0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674C9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1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B27FD" w14:textId="77777777" w:rsidR="0094701A" w:rsidRPr="000B7E0F" w:rsidRDefault="0094701A" w:rsidP="00C309B7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4</w:t>
            </w:r>
          </w:p>
        </w:tc>
      </w:tr>
    </w:tbl>
    <w:p w14:paraId="28679E70" w14:textId="77777777" w:rsidR="0094701A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30A13A9B" w14:textId="77777777" w:rsidR="00471DE3" w:rsidRDefault="00471DE3" w:rsidP="0094701A">
      <w:pPr>
        <w:adjustRightInd w:val="0"/>
        <w:jc w:val="both"/>
        <w:rPr>
          <w:color w:val="000000"/>
          <w:sz w:val="24"/>
          <w:szCs w:val="24"/>
        </w:rPr>
      </w:pPr>
    </w:p>
    <w:p w14:paraId="4E3AF53A" w14:textId="77777777" w:rsidR="00471DE3" w:rsidRPr="000B7E0F" w:rsidRDefault="00471DE3" w:rsidP="0094701A">
      <w:pPr>
        <w:adjustRightInd w:val="0"/>
        <w:jc w:val="both"/>
        <w:rPr>
          <w:color w:val="000000"/>
          <w:sz w:val="24"/>
          <w:szCs w:val="24"/>
        </w:rPr>
      </w:pPr>
    </w:p>
    <w:tbl>
      <w:tblPr>
        <w:tblW w:w="92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842"/>
        <w:gridCol w:w="1573"/>
        <w:gridCol w:w="961"/>
        <w:gridCol w:w="1435"/>
        <w:gridCol w:w="1134"/>
        <w:gridCol w:w="1276"/>
      </w:tblGrid>
      <w:tr w:rsidR="0094701A" w:rsidRPr="00921B46" w14:paraId="743D085F" w14:textId="77777777" w:rsidTr="00471DE3">
        <w:trPr>
          <w:cantSplit/>
          <w:tblHeader/>
          <w:jc w:val="center"/>
        </w:trPr>
        <w:tc>
          <w:tcPr>
            <w:tcW w:w="9206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35FD24" w14:textId="63429476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Ceiling-Adjusted Design Boundary Information (MLE Scale)</w:t>
            </w: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br/>
              <w:t>Null Reference=0</w:t>
            </w:r>
          </w:p>
        </w:tc>
      </w:tr>
      <w:tr w:rsidR="0094701A" w:rsidRPr="000B7E0F" w14:paraId="2324C628" w14:textId="77777777" w:rsidTr="00471DE3">
        <w:trPr>
          <w:cantSplit/>
          <w:tblHeader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4770A7D" w14:textId="75C97ECE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ge</w:t>
            </w:r>
          </w:p>
        </w:tc>
        <w:tc>
          <w:tcPr>
            <w:tcW w:w="437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DA3F7E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C295B2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</w:t>
            </w:r>
          </w:p>
        </w:tc>
        <w:tc>
          <w:tcPr>
            <w:tcW w:w="241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F5AE19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 Values</w:t>
            </w:r>
          </w:p>
        </w:tc>
      </w:tr>
      <w:tr w:rsidR="0094701A" w:rsidRPr="000B7E0F" w14:paraId="6810416F" w14:textId="77777777" w:rsidTr="00471DE3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D2B489" w14:textId="77777777" w:rsidR="0094701A" w:rsidRPr="000B7E0F" w:rsidRDefault="0094701A" w:rsidP="00471DE3">
            <w:pPr>
              <w:keepNext/>
              <w:adjustRightInd w:val="0"/>
              <w:jc w:val="center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4376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64DAF7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Information Level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30FE7C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Reference</w:t>
            </w:r>
          </w:p>
        </w:tc>
        <w:tc>
          <w:tcPr>
            <w:tcW w:w="241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9FC333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</w:tr>
      <w:tr w:rsidR="0094701A" w:rsidRPr="000B7E0F" w14:paraId="5911B869" w14:textId="77777777" w:rsidTr="00471DE3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AB2B38" w14:textId="77777777" w:rsidR="0094701A" w:rsidRPr="000B7E0F" w:rsidRDefault="0094701A" w:rsidP="00471DE3">
            <w:pPr>
              <w:keepNext/>
              <w:adjustRightInd w:val="0"/>
              <w:jc w:val="center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A5F2C4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roportion</w:t>
            </w:r>
          </w:p>
        </w:tc>
        <w:tc>
          <w:tcPr>
            <w:tcW w:w="1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5F007F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ctual</w:t>
            </w:r>
          </w:p>
        </w:tc>
        <w:tc>
          <w:tcPr>
            <w:tcW w:w="9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A30A49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N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CE7FFD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10F548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eta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9ECC56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pha</w:t>
            </w:r>
          </w:p>
        </w:tc>
      </w:tr>
      <w:tr w:rsidR="0094701A" w:rsidRPr="000B7E0F" w14:paraId="7B07DC7D" w14:textId="77777777" w:rsidTr="00B779D7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C84B1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B2709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2529</w:t>
            </w:r>
          </w:p>
        </w:tc>
        <w:tc>
          <w:tcPr>
            <w:tcW w:w="1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5489B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78.3784</w:t>
            </w:r>
          </w:p>
        </w:tc>
        <w:tc>
          <w:tcPr>
            <w:tcW w:w="9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F2EF6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32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97D3F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F68040" w14:textId="77777777" w:rsidR="0094701A" w:rsidRPr="00B779D7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B779D7">
              <w:rPr>
                <w:color w:val="000000"/>
                <w:sz w:val="24"/>
                <w:szCs w:val="24"/>
                <w14:ligatures w14:val="standardContextual"/>
              </w:rPr>
              <w:t>-0.0488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A2F116" w14:textId="77777777" w:rsidR="0094701A" w:rsidRPr="00B779D7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B779D7">
              <w:rPr>
                <w:color w:val="000000"/>
                <w:sz w:val="24"/>
                <w:szCs w:val="24"/>
                <w14:ligatures w14:val="standardContextual"/>
              </w:rPr>
              <w:t>0.24658</w:t>
            </w:r>
          </w:p>
        </w:tc>
      </w:tr>
      <w:tr w:rsidR="0094701A" w:rsidRPr="000B7E0F" w14:paraId="3C20BBF5" w14:textId="77777777" w:rsidTr="00471DE3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29F38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31244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5019</w:t>
            </w:r>
          </w:p>
        </w:tc>
        <w:tc>
          <w:tcPr>
            <w:tcW w:w="1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09C56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4.0541</w:t>
            </w:r>
          </w:p>
        </w:tc>
        <w:tc>
          <w:tcPr>
            <w:tcW w:w="9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A5CB8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62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3D1A4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E4F67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249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8FF8E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2423</w:t>
            </w:r>
          </w:p>
        </w:tc>
      </w:tr>
      <w:tr w:rsidR="0094701A" w:rsidRPr="000B7E0F" w14:paraId="0E8C3FB7" w14:textId="77777777" w:rsidTr="00471DE3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789E2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181D0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7510</w:t>
            </w:r>
          </w:p>
        </w:tc>
        <w:tc>
          <w:tcPr>
            <w:tcW w:w="1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DD2D1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9.7297</w:t>
            </w:r>
          </w:p>
        </w:tc>
        <w:tc>
          <w:tcPr>
            <w:tcW w:w="9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D75FD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92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517C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6F583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498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578E8" w14:textId="77777777" w:rsidR="0094701A" w:rsidRPr="000B7E0F" w:rsidRDefault="0094701A" w:rsidP="00471DE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8303</w:t>
            </w:r>
          </w:p>
        </w:tc>
      </w:tr>
      <w:tr w:rsidR="0094701A" w:rsidRPr="000B7E0F" w14:paraId="5B72F2DB" w14:textId="77777777" w:rsidTr="00471DE3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50475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8C016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.0000</w:t>
            </w:r>
          </w:p>
        </w:tc>
        <w:tc>
          <w:tcPr>
            <w:tcW w:w="15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E060D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4054</w:t>
            </w:r>
          </w:p>
        </w:tc>
        <w:tc>
          <w:tcPr>
            <w:tcW w:w="9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AF670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2</w:t>
            </w:r>
          </w:p>
        </w:tc>
        <w:tc>
          <w:tcPr>
            <w:tcW w:w="14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D1F19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ED807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3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24521" w14:textId="77777777" w:rsidR="0094701A" w:rsidRPr="000B7E0F" w:rsidRDefault="0094701A" w:rsidP="00471DE3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35</w:t>
            </w:r>
          </w:p>
        </w:tc>
      </w:tr>
    </w:tbl>
    <w:p w14:paraId="089C7954" w14:textId="77777777" w:rsidR="00B440E0" w:rsidRPr="000B7E0F" w:rsidRDefault="00B440E0" w:rsidP="00B440E0">
      <w:pPr>
        <w:adjustRightInd w:val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LE: </w:t>
      </w:r>
      <w:r w:rsidRPr="00A373FD">
        <w:rPr>
          <w:color w:val="000000"/>
          <w:sz w:val="24"/>
          <w:szCs w:val="24"/>
        </w:rPr>
        <w:t>Maximum Likelihood Estimation</w:t>
      </w:r>
    </w:p>
    <w:p w14:paraId="63DB9CAA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55F332C8" w14:textId="77777777" w:rsidR="0094701A" w:rsidRDefault="0094701A" w:rsidP="0094701A">
      <w:pPr>
        <w:pStyle w:val="Ttulo2"/>
        <w:rPr>
          <w:rFonts w:ascii="Times New Roman" w:hAnsi="Times New Roman" w:cs="Times New Roman"/>
          <w:szCs w:val="24"/>
          <w:lang w:val="en-US"/>
        </w:rPr>
      </w:pPr>
      <w:bookmarkStart w:id="0" w:name="_Toc140839388"/>
    </w:p>
    <w:p w14:paraId="43A11905" w14:textId="0A7DA0ED" w:rsidR="003F093B" w:rsidRPr="003F093B" w:rsidRDefault="003F093B" w:rsidP="00411455">
      <w:pPr>
        <w:spacing w:line="360" w:lineRule="auto"/>
        <w:jc w:val="both"/>
        <w:rPr>
          <w:color w:val="000000"/>
          <w:sz w:val="24"/>
          <w:szCs w:val="24"/>
          <w:lang w:val="en-US"/>
          <w14:ligatures w14:val="standardContextual"/>
        </w:rPr>
      </w:pPr>
      <w:r w:rsidRPr="003F093B">
        <w:rPr>
          <w:color w:val="000000"/>
          <w:sz w:val="24"/>
          <w:szCs w:val="24"/>
          <w:lang w:val="en-US"/>
          <w14:ligatures w14:val="standardContextual"/>
        </w:rPr>
        <w:t>According to the previous results, Z-test value</w:t>
      </w:r>
      <w:r w:rsidR="00921B46">
        <w:rPr>
          <w:color w:val="000000"/>
          <w:sz w:val="24"/>
          <w:szCs w:val="24"/>
          <w:lang w:val="en-US"/>
          <w14:ligatures w14:val="standardContextual"/>
        </w:rPr>
        <w:t>s</w:t>
      </w:r>
      <w:r w:rsidRPr="003F093B">
        <w:rPr>
          <w:color w:val="000000"/>
          <w:sz w:val="24"/>
          <w:szCs w:val="24"/>
          <w:lang w:val="en-US"/>
          <w14:ligatures w14:val="standardContextual"/>
        </w:rPr>
        <w:t xml:space="preserve"> that are below -0.04888 result in a rejection of the null hypothesis, while values above 0.24658 accept the null hypothesis. If the statistic is outside the acceptance and rejection regions, the test should continue.</w:t>
      </w:r>
    </w:p>
    <w:bookmarkEnd w:id="0"/>
    <w:p w14:paraId="44DB81AF" w14:textId="77777777" w:rsidR="003F59F6" w:rsidRDefault="003F59F6" w:rsidP="00411455">
      <w:pPr>
        <w:spacing w:line="360" w:lineRule="auto"/>
        <w:jc w:val="both"/>
        <w:rPr>
          <w:rFonts w:eastAsiaTheme="majorEastAsia"/>
          <w:b/>
          <w:sz w:val="24"/>
          <w:szCs w:val="24"/>
          <w:lang w:val="en-US"/>
        </w:rPr>
      </w:pPr>
    </w:p>
    <w:p w14:paraId="20B7F81D" w14:textId="72915525" w:rsidR="0094701A" w:rsidRPr="00921B46" w:rsidRDefault="0094701A" w:rsidP="00411455">
      <w:pPr>
        <w:spacing w:line="360" w:lineRule="auto"/>
        <w:jc w:val="both"/>
        <w:rPr>
          <w:rFonts w:eastAsiaTheme="majorEastAsia"/>
          <w:b/>
          <w:sz w:val="24"/>
          <w:szCs w:val="24"/>
          <w:lang w:val="en-US"/>
        </w:rPr>
      </w:pPr>
      <w:r w:rsidRPr="00BC77A3">
        <w:rPr>
          <w:rFonts w:eastAsiaTheme="majorEastAsia"/>
          <w:b/>
          <w:sz w:val="24"/>
          <w:szCs w:val="24"/>
          <w:lang w:val="en-US"/>
        </w:rPr>
        <w:t>Comparison of both groups</w:t>
      </w:r>
    </w:p>
    <w:p w14:paraId="0F7F7DD9" w14:textId="77777777" w:rsidR="0094701A" w:rsidRPr="000B7E0F" w:rsidRDefault="0094701A" w:rsidP="00411455">
      <w:pPr>
        <w:adjustRightInd w:val="0"/>
        <w:spacing w:line="360" w:lineRule="auto"/>
        <w:jc w:val="both"/>
        <w:rPr>
          <w:color w:val="000000"/>
          <w:sz w:val="24"/>
          <w:szCs w:val="24"/>
          <w:lang w:val="en-US"/>
          <w14:ligatures w14:val="standardContextual"/>
        </w:rPr>
      </w:pPr>
      <w:r w:rsidRPr="000B7E0F">
        <w:rPr>
          <w:color w:val="000000"/>
          <w:sz w:val="24"/>
          <w:szCs w:val="24"/>
          <w:lang w:val="en-US"/>
          <w14:ligatures w14:val="standardContextual"/>
        </w:rPr>
        <w:t>If we analyze the information from both groups, the parameter estimate is 0.0284, and its standard error is 0.0658.</w:t>
      </w:r>
    </w:p>
    <w:p w14:paraId="651AFA35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8"/>
        <w:gridCol w:w="1411"/>
        <w:gridCol w:w="1424"/>
        <w:gridCol w:w="851"/>
        <w:gridCol w:w="992"/>
        <w:gridCol w:w="992"/>
      </w:tblGrid>
      <w:tr w:rsidR="0094701A" w:rsidRPr="000B7E0F" w14:paraId="69963825" w14:textId="77777777" w:rsidTr="00C62D35">
        <w:trPr>
          <w:cantSplit/>
          <w:tblHeader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FDA901" w14:textId="77777777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Obs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497ED4" w14:textId="77777777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arameter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936156" w14:textId="77777777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Estimat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09DD4F" w14:textId="77777777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dEr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7BFAF6" w14:textId="07AFCB62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ca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579258" w14:textId="5B4AF5D9" w:rsidR="0094701A" w:rsidRPr="000B7E0F" w:rsidRDefault="0094701A" w:rsidP="00C62D3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ge</w:t>
            </w:r>
          </w:p>
        </w:tc>
      </w:tr>
      <w:tr w:rsidR="0094701A" w:rsidRPr="000B7E0F" w14:paraId="168F4A19" w14:textId="77777777" w:rsidTr="00C62D35">
        <w:trPr>
          <w:cantSplit/>
          <w:jc w:val="center"/>
        </w:trPr>
        <w:tc>
          <w:tcPr>
            <w:tcW w:w="126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F4DF26" w14:textId="77777777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18A5F" w14:textId="4B3291C3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gr</w:t>
            </w:r>
            <w:r w:rsidR="00497824">
              <w:rPr>
                <w:color w:val="000000"/>
                <w:sz w:val="24"/>
                <w:szCs w:val="24"/>
                <w14:ligatures w14:val="standardContextual"/>
              </w:rPr>
              <w:t>oup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648FB" w14:textId="77777777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28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AC9A9" w14:textId="77777777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71145" w14:textId="77777777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ML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E325F" w14:textId="77777777" w:rsidR="0094701A" w:rsidRPr="000B7E0F" w:rsidRDefault="0094701A" w:rsidP="00C62D3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</w:tr>
    </w:tbl>
    <w:p w14:paraId="4DD0F15D" w14:textId="2BEEDB62" w:rsidR="00B440E0" w:rsidRPr="000B7E0F" w:rsidRDefault="00B440E0" w:rsidP="00B440E0">
      <w:pPr>
        <w:adjustRightInd w:val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MLE: </w:t>
      </w:r>
      <w:r w:rsidRPr="00A373FD">
        <w:rPr>
          <w:color w:val="000000"/>
          <w:sz w:val="24"/>
          <w:szCs w:val="24"/>
        </w:rPr>
        <w:t>Maximum Likelihood Estimation</w:t>
      </w:r>
    </w:p>
    <w:p w14:paraId="081901AC" w14:textId="77777777" w:rsidR="0094701A" w:rsidRPr="000B7E0F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tbl>
      <w:tblPr>
        <w:tblW w:w="101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1417"/>
        <w:gridCol w:w="1130"/>
        <w:gridCol w:w="1563"/>
        <w:gridCol w:w="1134"/>
        <w:gridCol w:w="1418"/>
        <w:gridCol w:w="1134"/>
        <w:gridCol w:w="1417"/>
      </w:tblGrid>
      <w:tr w:rsidR="0094701A" w:rsidRPr="00921B46" w14:paraId="46C89E68" w14:textId="77777777" w:rsidTr="00465569">
        <w:trPr>
          <w:cantSplit/>
          <w:tblHeader/>
          <w:jc w:val="center"/>
        </w:trPr>
        <w:tc>
          <w:tcPr>
            <w:tcW w:w="10198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E3F205" w14:textId="7FC785ED" w:rsidR="0094701A" w:rsidRPr="000B7E0F" w:rsidRDefault="0094701A" w:rsidP="004F171F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Test Information (MLE Scale)</w:t>
            </w:r>
            <w:r w:rsidRPr="000B7E0F">
              <w:rPr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br/>
              <w:t>Null Reference=0</w:t>
            </w:r>
          </w:p>
        </w:tc>
      </w:tr>
      <w:tr w:rsidR="0094701A" w:rsidRPr="000B7E0F" w14:paraId="6A985ACA" w14:textId="77777777" w:rsidTr="00465569">
        <w:trPr>
          <w:cantSplit/>
          <w:tblHeader/>
          <w:jc w:val="center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71C789" w14:textId="3EDE7A82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Stage</w:t>
            </w:r>
          </w:p>
        </w:tc>
        <w:tc>
          <w:tcPr>
            <w:tcW w:w="2547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009EBF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D6E645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ternative</w:t>
            </w:r>
          </w:p>
        </w:tc>
        <w:tc>
          <w:tcPr>
            <w:tcW w:w="25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4CB996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oundary Values</w:t>
            </w:r>
          </w:p>
        </w:tc>
        <w:tc>
          <w:tcPr>
            <w:tcW w:w="255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788523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Test</w:t>
            </w:r>
          </w:p>
        </w:tc>
      </w:tr>
      <w:tr w:rsidR="0094701A" w:rsidRPr="000B7E0F" w14:paraId="3246D8B0" w14:textId="77777777" w:rsidTr="00465569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DFF7BB" w14:textId="77777777" w:rsidR="0094701A" w:rsidRPr="000B7E0F" w:rsidRDefault="0094701A" w:rsidP="00411455">
            <w:pPr>
              <w:keepNext/>
              <w:adjustRightInd w:val="0"/>
              <w:jc w:val="center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2FC6E8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Information Level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EE836E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34E1F0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  <w:tc>
          <w:tcPr>
            <w:tcW w:w="255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CC78E6" w14:textId="0411EFE3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gr</w:t>
            </w:r>
            <w:r w:rsidR="00113F17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oup</w:t>
            </w:r>
          </w:p>
        </w:tc>
      </w:tr>
      <w:tr w:rsidR="0094701A" w:rsidRPr="000B7E0F" w14:paraId="28F224FA" w14:textId="77777777" w:rsidTr="00465569">
        <w:trPr>
          <w:cantSplit/>
          <w:tblHeader/>
          <w:jc w:val="center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F39633" w14:textId="77777777" w:rsidR="0094701A" w:rsidRPr="000B7E0F" w:rsidRDefault="0094701A" w:rsidP="00411455">
            <w:pPr>
              <w:keepNext/>
              <w:adjustRightInd w:val="0"/>
              <w:jc w:val="center"/>
              <w:rPr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D6208F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Proportion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ABD55A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ctual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24E1DE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Upper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F9EB60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Beta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C780AA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lph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9FDBD6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Estimate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C19808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b/>
                <w:bCs/>
                <w:color w:val="000000"/>
                <w:sz w:val="24"/>
                <w:szCs w:val="24"/>
                <w14:ligatures w14:val="standardContextual"/>
              </w:rPr>
              <w:t>Action</w:t>
            </w:r>
          </w:p>
        </w:tc>
      </w:tr>
      <w:tr w:rsidR="0094701A" w:rsidRPr="000B7E0F" w14:paraId="184D1E9D" w14:textId="77777777" w:rsidTr="00465569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15BE4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F2833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3276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5F570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31.0578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5730C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B7763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-0.01305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FFDB0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786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411FF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2838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31AEE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Continue</w:t>
            </w:r>
          </w:p>
        </w:tc>
      </w:tr>
      <w:tr w:rsidR="0094701A" w:rsidRPr="000B7E0F" w14:paraId="2647EDD8" w14:textId="77777777" w:rsidTr="00465569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C3424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93161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5019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82A15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54.0541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34B4A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BF954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227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8BBC5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272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84D81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23F02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94701A" w:rsidRPr="000B7E0F" w14:paraId="30469093" w14:textId="77777777" w:rsidTr="00465569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C4133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E112E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7510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5C869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529.7297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62E8C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498DC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498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90E43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832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4C7C1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FFF6B" w14:textId="77777777" w:rsidR="0094701A" w:rsidRPr="000B7E0F" w:rsidRDefault="0094701A" w:rsidP="0041145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94701A" w:rsidRPr="000B7E0F" w14:paraId="594F5342" w14:textId="77777777" w:rsidTr="00465569">
        <w:trPr>
          <w:cantSplit/>
          <w:jc w:val="center"/>
        </w:trPr>
        <w:tc>
          <w:tcPr>
            <w:tcW w:w="9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5360A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6E0EC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1.0000</w:t>
            </w:r>
          </w:p>
        </w:tc>
        <w:tc>
          <w:tcPr>
            <w:tcW w:w="11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F758D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705.4054</w:t>
            </w:r>
          </w:p>
        </w:tc>
        <w:tc>
          <w:tcPr>
            <w:tcW w:w="15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DAECA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10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74BEE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4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8CD6A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0.0624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D4157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  <w:r w:rsidRPr="000B7E0F">
              <w:rPr>
                <w:color w:val="000000"/>
                <w:sz w:val="24"/>
                <w:szCs w:val="24"/>
                <w14:ligatures w14:val="standardContextual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05450" w14:textId="77777777" w:rsidR="0094701A" w:rsidRPr="000B7E0F" w:rsidRDefault="0094701A" w:rsidP="00411455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14:ligatures w14:val="standardContextual"/>
              </w:rPr>
            </w:pPr>
          </w:p>
        </w:tc>
      </w:tr>
    </w:tbl>
    <w:p w14:paraId="43208B2E" w14:textId="77777777" w:rsidR="00B440E0" w:rsidRPr="000B7E0F" w:rsidRDefault="00B440E0" w:rsidP="00B440E0">
      <w:pPr>
        <w:adjustRightInd w:val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LE: </w:t>
      </w:r>
      <w:r w:rsidRPr="00A373FD">
        <w:rPr>
          <w:color w:val="000000"/>
          <w:sz w:val="24"/>
          <w:szCs w:val="24"/>
        </w:rPr>
        <w:t>Maximum Likelihood Estimation</w:t>
      </w:r>
    </w:p>
    <w:p w14:paraId="3E806D0A" w14:textId="77777777" w:rsidR="0094701A" w:rsidRDefault="0094701A" w:rsidP="0094701A">
      <w:pPr>
        <w:adjustRightInd w:val="0"/>
        <w:jc w:val="both"/>
        <w:rPr>
          <w:color w:val="000000"/>
          <w:sz w:val="24"/>
          <w:szCs w:val="24"/>
        </w:rPr>
      </w:pPr>
    </w:p>
    <w:p w14:paraId="6A57FD5F" w14:textId="77777777" w:rsidR="00411455" w:rsidRDefault="00411455" w:rsidP="0094701A">
      <w:pPr>
        <w:adjustRightInd w:val="0"/>
        <w:jc w:val="both"/>
        <w:rPr>
          <w:color w:val="000000"/>
          <w:sz w:val="24"/>
          <w:szCs w:val="24"/>
        </w:rPr>
      </w:pPr>
    </w:p>
    <w:p w14:paraId="35977D61" w14:textId="4E4CAD2F" w:rsidR="00411455" w:rsidRPr="000B7E0F" w:rsidRDefault="00411455" w:rsidP="0094701A">
      <w:pPr>
        <w:adjustRightInd w:val="0"/>
        <w:jc w:val="both"/>
        <w:rPr>
          <w:color w:val="000000"/>
          <w:sz w:val="24"/>
          <w:szCs w:val="24"/>
        </w:rPr>
      </w:pPr>
    </w:p>
    <w:p w14:paraId="172AC3A0" w14:textId="6E9CB5AB" w:rsidR="0094701A" w:rsidRPr="000B7E0F" w:rsidRDefault="006C0FAB" w:rsidP="0094701A">
      <w:pPr>
        <w:adjustRightInd w:val="0"/>
        <w:jc w:val="center"/>
        <w:rPr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FBB1C6" wp14:editId="695483BA">
                <wp:simplePos x="0" y="0"/>
                <wp:positionH relativeFrom="column">
                  <wp:posOffset>2296111</wp:posOffset>
                </wp:positionH>
                <wp:positionV relativeFrom="paragraph">
                  <wp:posOffset>8304</wp:posOffset>
                </wp:positionV>
                <wp:extent cx="1715770" cy="203004"/>
                <wp:effectExtent l="0" t="0" r="0" b="6985"/>
                <wp:wrapNone/>
                <wp:docPr id="5" name="CuadroTex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C70838-9B6E-1A02-91C2-C40CE3D7C0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2030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3785EFD" w14:textId="688FFB27" w:rsidR="00BB6D35" w:rsidRPr="00852D1A" w:rsidRDefault="00BB6D35" w:rsidP="00BB6D35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</w:pPr>
                            <w:r w:rsidRPr="00852D1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Test Plot for</w:t>
                            </w:r>
                            <w:r w:rsidR="00334DBD" w:rsidRPr="00852D1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FBB1C6" id="_x0000_t202" coordsize="21600,21600" o:spt="202" path="m,l,21600r21600,l21600,xe">
                <v:stroke joinstyle="miter"/>
                <v:path gradientshapeok="t" o:connecttype="rect"/>
              </v:shapetype>
              <v:shape id="CuadroTexto 4" o:spid="_x0000_s1026" type="#_x0000_t202" style="position:absolute;left:0;text-align:left;margin-left:180.8pt;margin-top:.65pt;width:135.1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" fillcolor="white [3212]" stroked="f">
                <v:textbox>
                  <w:txbxContent>
                    <w:p w14:paraId="43785EFD" w14:textId="688FFB27" w:rsidR="00BB6D35" w:rsidRPr="00852D1A" w:rsidRDefault="00BB6D35" w:rsidP="00BB6D35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</w:rPr>
                      </w:pPr>
                      <w:r w:rsidRPr="00852D1A">
                        <w:rPr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</w:rPr>
                        <w:t>Test Plot for</w:t>
                      </w:r>
                      <w:r w:rsidR="00334DBD" w:rsidRPr="00852D1A">
                        <w:rPr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</w:rPr>
                        <w:t xml:space="preserve"> group</w:t>
                      </w:r>
                    </w:p>
                  </w:txbxContent>
                </v:textbox>
              </v:shape>
            </w:pict>
          </mc:Fallback>
        </mc:AlternateContent>
      </w:r>
      <w:r w:rsidR="0094701A" w:rsidRPr="000B7E0F">
        <w:rPr>
          <w:noProof/>
          <w:sz w:val="24"/>
          <w:szCs w:val="24"/>
          <w:lang w:eastAsia="es-ES_tradnl"/>
        </w:rPr>
        <w:drawing>
          <wp:inline distT="0" distB="0" distL="0" distR="0" wp14:anchorId="6610DF9A" wp14:editId="19DF0EFA">
            <wp:extent cx="4032914" cy="3026080"/>
            <wp:effectExtent l="0" t="0" r="5715" b="3175"/>
            <wp:docPr id="197626048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6" cy="303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27B91" w14:textId="77777777" w:rsidR="0094701A" w:rsidRPr="000B7E0F" w:rsidRDefault="0094701A" w:rsidP="0094701A">
      <w:pPr>
        <w:adjustRightInd w:val="0"/>
        <w:jc w:val="center"/>
        <w:rPr>
          <w:color w:val="000000"/>
          <w:sz w:val="24"/>
          <w:szCs w:val="24"/>
        </w:rPr>
      </w:pPr>
    </w:p>
    <w:p w14:paraId="31CF79DF" w14:textId="77777777" w:rsidR="00411455" w:rsidRDefault="00411455" w:rsidP="00C309B7">
      <w:pPr>
        <w:adjustRightInd w:val="0"/>
        <w:rPr>
          <w:b/>
          <w:bCs/>
          <w:color w:val="000000"/>
          <w:sz w:val="24"/>
          <w:szCs w:val="24"/>
          <w:lang w:val="en-US"/>
        </w:rPr>
      </w:pPr>
      <w:bookmarkStart w:id="1" w:name="_Toc140839389"/>
    </w:p>
    <w:p w14:paraId="33895C05" w14:textId="77777777" w:rsidR="007C11BD" w:rsidRDefault="007C11BD" w:rsidP="00411455">
      <w:pPr>
        <w:adjustRightInd w:val="0"/>
        <w:spacing w:line="360" w:lineRule="auto"/>
        <w:rPr>
          <w:b/>
          <w:bCs/>
          <w:color w:val="000000"/>
          <w:sz w:val="24"/>
          <w:szCs w:val="24"/>
          <w:lang w:val="en-US"/>
        </w:rPr>
      </w:pPr>
    </w:p>
    <w:p w14:paraId="1A4F6021" w14:textId="77777777" w:rsidR="00524BD7" w:rsidRDefault="0094701A" w:rsidP="00524BD7">
      <w:pPr>
        <w:adjustRightInd w:val="0"/>
        <w:spacing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C309B7">
        <w:rPr>
          <w:b/>
          <w:bCs/>
          <w:color w:val="000000"/>
          <w:sz w:val="24"/>
          <w:szCs w:val="24"/>
          <w:lang w:val="en-US"/>
        </w:rPr>
        <w:t>Conclus</w:t>
      </w:r>
      <w:bookmarkEnd w:id="1"/>
      <w:r w:rsidRPr="00C309B7">
        <w:rPr>
          <w:b/>
          <w:bCs/>
          <w:color w:val="000000"/>
          <w:sz w:val="24"/>
          <w:szCs w:val="24"/>
          <w:lang w:val="en-US"/>
        </w:rPr>
        <w:t>ions</w:t>
      </w:r>
    </w:p>
    <w:p w14:paraId="1919C048" w14:textId="26B596E1" w:rsidR="0094701A" w:rsidRPr="007D1A14" w:rsidRDefault="00524BD7" w:rsidP="007D1A14">
      <w:pPr>
        <w:adjustRightInd w:val="0"/>
        <w:spacing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524BD7">
        <w:rPr>
          <w:color w:val="000000"/>
          <w:sz w:val="24"/>
          <w:szCs w:val="24"/>
          <w:lang w:val="en-US"/>
        </w:rPr>
        <w:t>Comparing Group A with Group B, differences could be found between groups A and B, although the results obtained indicate that they are close to entering the zone of non-rejection of the null hypothesis; that is, they are close to entering the zone of deciding to stop the study.</w:t>
      </w:r>
    </w:p>
    <w:sectPr w:rsidR="0094701A" w:rsidRPr="007D1A14" w:rsidSect="00E33974"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0C1DF" w14:textId="77777777" w:rsidR="00E33974" w:rsidRDefault="00E33974" w:rsidP="00E37D1A">
      <w:r>
        <w:separator/>
      </w:r>
    </w:p>
  </w:endnote>
  <w:endnote w:type="continuationSeparator" w:id="0">
    <w:p w14:paraId="0297046B" w14:textId="77777777" w:rsidR="00E33974" w:rsidRDefault="00E33974" w:rsidP="00E37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817393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6872B440" w14:textId="4512F7F7" w:rsidR="00E37D1A" w:rsidRPr="00E37D1A" w:rsidRDefault="00E37D1A">
        <w:pPr>
          <w:pStyle w:val="Piedepgina"/>
          <w:jc w:val="center"/>
          <w:rPr>
            <w:sz w:val="22"/>
            <w:szCs w:val="22"/>
          </w:rPr>
        </w:pPr>
        <w:r w:rsidRPr="00E37D1A">
          <w:rPr>
            <w:sz w:val="22"/>
            <w:szCs w:val="22"/>
          </w:rPr>
          <w:fldChar w:fldCharType="begin"/>
        </w:r>
        <w:r w:rsidRPr="00E37D1A">
          <w:rPr>
            <w:sz w:val="22"/>
            <w:szCs w:val="22"/>
          </w:rPr>
          <w:instrText>PAGE   \* MERGEFORMAT</w:instrText>
        </w:r>
        <w:r w:rsidRPr="00E37D1A">
          <w:rPr>
            <w:sz w:val="22"/>
            <w:szCs w:val="22"/>
          </w:rPr>
          <w:fldChar w:fldCharType="separate"/>
        </w:r>
        <w:r w:rsidRPr="00E37D1A">
          <w:rPr>
            <w:sz w:val="22"/>
            <w:szCs w:val="22"/>
            <w:lang w:val="es-ES"/>
          </w:rPr>
          <w:t>2</w:t>
        </w:r>
        <w:r w:rsidRPr="00E37D1A">
          <w:rPr>
            <w:sz w:val="22"/>
            <w:szCs w:val="22"/>
          </w:rPr>
          <w:fldChar w:fldCharType="end"/>
        </w:r>
      </w:p>
    </w:sdtContent>
  </w:sdt>
  <w:p w14:paraId="7360CA46" w14:textId="77777777" w:rsidR="00E37D1A" w:rsidRDefault="00E37D1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E0896" w14:textId="77777777" w:rsidR="00E33974" w:rsidRDefault="00E33974" w:rsidP="00E37D1A">
      <w:r>
        <w:separator/>
      </w:r>
    </w:p>
  </w:footnote>
  <w:footnote w:type="continuationSeparator" w:id="0">
    <w:p w14:paraId="4C1BFA2A" w14:textId="77777777" w:rsidR="00E33974" w:rsidRDefault="00E33974" w:rsidP="00E37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01A"/>
    <w:rsid w:val="000054FB"/>
    <w:rsid w:val="000B7E0F"/>
    <w:rsid w:val="000F4689"/>
    <w:rsid w:val="00113F17"/>
    <w:rsid w:val="001927A3"/>
    <w:rsid w:val="00334DBD"/>
    <w:rsid w:val="003F093B"/>
    <w:rsid w:val="003F59F6"/>
    <w:rsid w:val="00411455"/>
    <w:rsid w:val="00450E02"/>
    <w:rsid w:val="00465569"/>
    <w:rsid w:val="00471DE3"/>
    <w:rsid w:val="00497824"/>
    <w:rsid w:val="004C6D66"/>
    <w:rsid w:val="00500AB3"/>
    <w:rsid w:val="00524BD7"/>
    <w:rsid w:val="006C0FAB"/>
    <w:rsid w:val="00734F75"/>
    <w:rsid w:val="007C11BD"/>
    <w:rsid w:val="007D1A14"/>
    <w:rsid w:val="00852D1A"/>
    <w:rsid w:val="008E7BAA"/>
    <w:rsid w:val="008F713A"/>
    <w:rsid w:val="00921B46"/>
    <w:rsid w:val="0094667D"/>
    <w:rsid w:val="0094701A"/>
    <w:rsid w:val="00983339"/>
    <w:rsid w:val="009C6B7A"/>
    <w:rsid w:val="00A373FD"/>
    <w:rsid w:val="00AA307A"/>
    <w:rsid w:val="00B440E0"/>
    <w:rsid w:val="00B779D7"/>
    <w:rsid w:val="00BB6D35"/>
    <w:rsid w:val="00BC77A3"/>
    <w:rsid w:val="00C309B7"/>
    <w:rsid w:val="00C5498C"/>
    <w:rsid w:val="00C62D35"/>
    <w:rsid w:val="00CD37F1"/>
    <w:rsid w:val="00CF7571"/>
    <w:rsid w:val="00D2525B"/>
    <w:rsid w:val="00D37C46"/>
    <w:rsid w:val="00E33974"/>
    <w:rsid w:val="00E37D1A"/>
    <w:rsid w:val="00E41A5E"/>
    <w:rsid w:val="00E730E6"/>
    <w:rsid w:val="00E77C25"/>
    <w:rsid w:val="00F268F4"/>
    <w:rsid w:val="00F4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ED7597"/>
  <w14:defaultImageDpi w14:val="32767"/>
  <w15:chartTrackingRefBased/>
  <w15:docId w15:val="{6838D040-0909-2844-B32C-2EF21B78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701A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94701A"/>
    <w:pPr>
      <w:keepNext/>
      <w:tabs>
        <w:tab w:val="left" w:pos="4202"/>
      </w:tabs>
      <w:spacing w:before="40"/>
      <w:outlineLvl w:val="1"/>
    </w:pPr>
    <w:rPr>
      <w:rFonts w:ascii="Arial" w:eastAsiaTheme="majorEastAsia" w:hAnsi="Arial" w:cstheme="majorBidi"/>
      <w:b/>
      <w:color w:val="000080"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4701A"/>
    <w:rPr>
      <w:rFonts w:ascii="Arial" w:eastAsiaTheme="majorEastAsia" w:hAnsi="Arial" w:cstheme="majorBidi"/>
      <w:b/>
      <w:color w:val="000080"/>
      <w:szCs w:val="2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E37D1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7D1A"/>
    <w:rPr>
      <w:rFonts w:ascii="Times New Roman" w:eastAsiaTheme="minorEastAsia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E37D1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7D1A"/>
    <w:rPr>
      <w:rFonts w:ascii="Times New Roman" w:eastAsiaTheme="minorEastAsia" w:hAnsi="Times New Roman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63</Words>
  <Characters>3650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</vt:vector>
  </HeadingPairs>
  <TitlesOfParts>
    <vt:vector size="3" baseType="lpstr">
      <vt:lpstr/>
      <vt:lpstr>    </vt:lpstr>
      <vt:lpstr>    Conclusions</vt:lpstr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TORRES MACHO</dc:creator>
  <cp:keywords/>
  <dc:description/>
  <cp:lastModifiedBy>Anabel Franco</cp:lastModifiedBy>
  <cp:revision>47</cp:revision>
  <dcterms:created xsi:type="dcterms:W3CDTF">2024-01-31T22:06:00Z</dcterms:created>
  <dcterms:modified xsi:type="dcterms:W3CDTF">2024-02-11T16:33:00Z</dcterms:modified>
</cp:coreProperties>
</file>